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4AE" w:rsidRPr="00D76BD7" w:rsidRDefault="00374635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76BD7">
        <w:rPr>
          <w:rFonts w:ascii="Times New Roman" w:hAnsi="Times New Roman"/>
          <w:b/>
          <w:sz w:val="20"/>
          <w:szCs w:val="20"/>
          <w:lang w:val="en-US"/>
        </w:rPr>
        <w:t>S</w:t>
      </w:r>
      <w:r w:rsidR="009361FF">
        <w:rPr>
          <w:rFonts w:ascii="Times New Roman" w:hAnsi="Times New Roman"/>
          <w:b/>
          <w:sz w:val="20"/>
          <w:szCs w:val="20"/>
          <w:lang w:val="en-US"/>
        </w:rPr>
        <w:t>12</w:t>
      </w:r>
      <w:r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>Numerical results of spatial autocorrelation analysis using the random permutation procedure for seven equidistant classes (10 km). The genetic distance matrix was based on Φ</w:t>
      </w:r>
      <w:r w:rsidR="00AE54AE" w:rsidRPr="00D76BD7">
        <w:rPr>
          <w:rFonts w:ascii="Times New Roman" w:hAnsi="Times New Roman"/>
          <w:sz w:val="20"/>
          <w:szCs w:val="20"/>
          <w:vertAlign w:val="subscript"/>
          <w:lang w:val="en-US"/>
        </w:rPr>
        <w:t>PT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 xml:space="preserve"> values. Statistically sign</w:t>
      </w:r>
      <w:r w:rsidR="00AE54AE">
        <w:rPr>
          <w:rFonts w:ascii="Times New Roman" w:hAnsi="Times New Roman"/>
          <w:sz w:val="20"/>
          <w:szCs w:val="20"/>
          <w:lang w:val="en-US"/>
        </w:rPr>
        <w:t>ificant results are highlighted</w:t>
      </w:r>
      <w:r w:rsidR="00C71A50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13744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889"/>
        <w:gridCol w:w="771"/>
        <w:gridCol w:w="952"/>
        <w:gridCol w:w="189"/>
        <w:gridCol w:w="718"/>
        <w:gridCol w:w="1003"/>
        <w:gridCol w:w="189"/>
        <w:gridCol w:w="718"/>
        <w:gridCol w:w="1003"/>
        <w:gridCol w:w="189"/>
        <w:gridCol w:w="770"/>
        <w:gridCol w:w="951"/>
        <w:gridCol w:w="189"/>
        <w:gridCol w:w="770"/>
        <w:gridCol w:w="951"/>
        <w:gridCol w:w="189"/>
        <w:gridCol w:w="770"/>
        <w:gridCol w:w="951"/>
        <w:gridCol w:w="189"/>
        <w:gridCol w:w="770"/>
        <w:gridCol w:w="951"/>
      </w:tblGrid>
      <w:tr w:rsidR="00AE54AE" w:rsidRPr="004D1533" w:rsidTr="00A0760D">
        <w:trPr>
          <w:trHeight w:val="255"/>
        </w:trPr>
        <w:tc>
          <w:tcPr>
            <w:tcW w:w="89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ance 10 km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ance 20 km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ance 30 km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ance 40 km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ance 50 km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ance 60 km</w:t>
            </w:r>
          </w:p>
        </w:tc>
        <w:tc>
          <w:tcPr>
            <w:tcW w:w="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istance 70 km</w:t>
            </w:r>
          </w:p>
        </w:tc>
      </w:tr>
      <w:tr w:rsidR="00AE54AE" w:rsidRPr="004D1533" w:rsidTr="00A0760D">
        <w:trPr>
          <w:trHeight w:val="255"/>
        </w:trPr>
        <w:tc>
          <w:tcPr>
            <w:tcW w:w="8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E54AE" w:rsidRPr="004D1533" w:rsidTr="00A076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C71A50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A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10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3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0</w:t>
            </w:r>
          </w:p>
        </w:tc>
      </w:tr>
      <w:tr w:rsidR="00AE54AE" w:rsidRPr="004D1533" w:rsidTr="00A076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C71A50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A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rep-1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11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4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52</w:t>
            </w:r>
          </w:p>
        </w:tc>
      </w:tr>
      <w:tr w:rsidR="00AE54AE" w:rsidRPr="004D1533" w:rsidTr="00A076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C71A50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A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0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09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4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1</w:t>
            </w:r>
          </w:p>
        </w:tc>
      </w:tr>
      <w:tr w:rsidR="00AE54AE" w:rsidRPr="004D1533" w:rsidTr="00A076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C71A50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A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ll-15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1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4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7</w:t>
            </w:r>
          </w:p>
        </w:tc>
      </w:tr>
      <w:tr w:rsidR="00AE54AE" w:rsidRPr="004D1533" w:rsidTr="00A076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C71A50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A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7</w:t>
            </w:r>
          </w:p>
        </w:tc>
      </w:tr>
      <w:tr w:rsidR="00AE54AE" w:rsidRPr="004D1533" w:rsidTr="00A076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C71A50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A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4</w:t>
            </w:r>
          </w:p>
        </w:tc>
      </w:tr>
      <w:tr w:rsidR="00AE54AE" w:rsidRPr="004D1533" w:rsidTr="00A0760D">
        <w:trPr>
          <w:trHeight w:val="255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C71A50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A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11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37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5</w:t>
            </w:r>
          </w:p>
        </w:tc>
      </w:tr>
      <w:tr w:rsidR="00AE54AE" w:rsidRPr="004D1533" w:rsidTr="00A0760D">
        <w:trPr>
          <w:trHeight w:val="270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C71A50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C71A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rror-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-0.09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b/>
                <w:bCs/>
                <w:color w:val="FF0000"/>
                <w:sz w:val="20"/>
                <w:szCs w:val="20"/>
              </w:rPr>
              <w:t>0.047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4D1533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D15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6</w:t>
            </w:r>
          </w:p>
        </w:tc>
      </w:tr>
    </w:tbl>
    <w:p w:rsidR="00AE54AE" w:rsidRDefault="00AE54AE" w:rsidP="00AE54AE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p w:rsidR="008B0BE0" w:rsidRDefault="008B0BE0">
      <w:bookmarkStart w:id="0" w:name="_GoBack"/>
      <w:bookmarkEnd w:id="0"/>
    </w:p>
    <w:sectPr w:rsidR="008B0BE0" w:rsidSect="003F4B32">
      <w:footerReference w:type="default" r:id="rId6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A4169" w:rsidRDefault="004A4169">
      <w:pPr>
        <w:spacing w:after="0" w:line="240" w:lineRule="auto"/>
      </w:pPr>
      <w:r>
        <w:separator/>
      </w:r>
    </w:p>
  </w:endnote>
  <w:endnote w:type="continuationSeparator" w:id="1">
    <w:p w:rsidR="004A4169" w:rsidRDefault="004A4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4A46" w:rsidRDefault="0015381E">
    <w:pPr>
      <w:pStyle w:val="Zpat"/>
      <w:jc w:val="center"/>
    </w:pPr>
    <w:fldSimple w:instr="PAGE   \* MERGEFORMAT">
      <w:r w:rsidR="00C71A50">
        <w:rPr>
          <w:noProof/>
        </w:rPr>
        <w:t>1</w:t>
      </w:r>
    </w:fldSimple>
  </w:p>
  <w:p w:rsidR="00A94A46" w:rsidRDefault="00A94A46">
    <w:pPr>
      <w:pStyle w:val="Zpa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A4169" w:rsidRDefault="004A4169">
      <w:pPr>
        <w:spacing w:after="0" w:line="240" w:lineRule="auto"/>
      </w:pPr>
      <w:r>
        <w:separator/>
      </w:r>
    </w:p>
  </w:footnote>
  <w:footnote w:type="continuationSeparator" w:id="1">
    <w:p w:rsidR="004A4169" w:rsidRDefault="004A41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14294A"/>
    <w:rsid w:val="0015381E"/>
    <w:rsid w:val="002427E7"/>
    <w:rsid w:val="002A0264"/>
    <w:rsid w:val="002F4D17"/>
    <w:rsid w:val="00374635"/>
    <w:rsid w:val="003D0C37"/>
    <w:rsid w:val="003D7D57"/>
    <w:rsid w:val="003F4B32"/>
    <w:rsid w:val="00457FA0"/>
    <w:rsid w:val="00465807"/>
    <w:rsid w:val="004A4169"/>
    <w:rsid w:val="004A5654"/>
    <w:rsid w:val="00590968"/>
    <w:rsid w:val="005D0E77"/>
    <w:rsid w:val="0081652A"/>
    <w:rsid w:val="008508ED"/>
    <w:rsid w:val="008B0BE0"/>
    <w:rsid w:val="008E05B3"/>
    <w:rsid w:val="0090328B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E54AE"/>
    <w:rsid w:val="00C71A50"/>
    <w:rsid w:val="00CE6CB2"/>
    <w:rsid w:val="00D35581"/>
    <w:rsid w:val="00D404DE"/>
    <w:rsid w:val="00D76A0F"/>
    <w:rsid w:val="00DD4FD5"/>
    <w:rsid w:val="00E77E06"/>
    <w:rsid w:val="00ED110F"/>
    <w:rsid w:val="00ED68DD"/>
    <w:rsid w:val="00ED73EF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2</cp:revision>
  <dcterms:created xsi:type="dcterms:W3CDTF">2017-08-30T21:07:00Z</dcterms:created>
  <dcterms:modified xsi:type="dcterms:W3CDTF">2017-08-30T21:07:00Z</dcterms:modified>
</cp:coreProperties>
</file>